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5A0" w:rsidRDefault="003E55A0" w:rsidP="003E55A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1"/>
        <w:tblW w:w="7196" w:type="dxa"/>
        <w:tblCellMar>
          <w:top w:w="28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863"/>
        <w:gridCol w:w="1219"/>
        <w:gridCol w:w="1371"/>
        <w:gridCol w:w="910"/>
        <w:gridCol w:w="1558"/>
        <w:gridCol w:w="185"/>
        <w:gridCol w:w="1090"/>
      </w:tblGrid>
      <w:tr w:rsidR="00FF6854" w:rsidRPr="00643572" w:rsidTr="00900F28">
        <w:trPr>
          <w:trHeight w:val="920"/>
        </w:trPr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6854" w:rsidRPr="00385982" w:rsidRDefault="00FF6854" w:rsidP="008C05A8">
            <w:pPr>
              <w:ind w:left="-135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LA</w:t>
            </w:r>
          </w:p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2388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s; 4776 alleles</w:t>
            </w:r>
            <w:r w:rsidRPr="0038598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6854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LA</w:t>
            </w:r>
          </w:p>
          <w:p w:rsidR="00FF6854" w:rsidRPr="000B731F" w:rsidRDefault="00FF6854" w:rsidP="008C05A8">
            <w:pPr>
              <w:ind w:left="-18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385982">
              <w:rPr>
                <w:rFonts w:ascii="Times New Roman" w:hAnsi="Times New Roman" w:cs="Times New Roman"/>
                <w:b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2149A1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348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leles</w:t>
            </w:r>
            <w:proofErr w:type="spellEnd"/>
            <w:r w:rsidRPr="0038598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6854" w:rsidRPr="000B731F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  <w:proofErr w:type="spellEnd"/>
          </w:p>
          <w:p w:rsidR="00FF6854" w:rsidRPr="000B731F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31F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FF6854" w:rsidRPr="00385982" w:rsidRDefault="002149A1" w:rsidP="008C0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r w:rsidR="00FF685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proofErr w:type="spellEnd"/>
            <w:r w:rsidR="00FF68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6854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LA</w:t>
            </w:r>
          </w:p>
          <w:p w:rsidR="002149A1" w:rsidRDefault="00FF6854" w:rsidP="00424B7B">
            <w:pPr>
              <w:ind w:left="-18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385982">
              <w:rPr>
                <w:rFonts w:ascii="Times New Roman" w:hAnsi="Times New Roman" w:cs="Times New Roman"/>
                <w:b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149A1">
              <w:rPr>
                <w:rFonts w:ascii="Times New Roman" w:hAnsi="Times New Roman" w:cs="Times New Roman"/>
                <w:b/>
                <w:sz w:val="20"/>
                <w:szCs w:val="20"/>
              </w:rPr>
              <w:t>donors;</w:t>
            </w:r>
          </w:p>
          <w:p w:rsidR="00FF6854" w:rsidRPr="000B731F" w:rsidRDefault="00FF6854" w:rsidP="00424B7B">
            <w:pPr>
              <w:ind w:left="-18" w:right="-5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48 alleles</w:t>
            </w:r>
            <w:r w:rsidRPr="0038598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right w:val="nil"/>
            </w:tcBorders>
          </w:tcPr>
          <w:p w:rsidR="00FF6854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F6854" w:rsidRPr="000B731F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nors</w:t>
            </w:r>
            <w:proofErr w:type="spellEnd"/>
          </w:p>
          <w:p w:rsidR="00FF6854" w:rsidRPr="000B731F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731F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F6854" w:rsidRPr="0033794B" w:rsidTr="00900F28"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6854" w:rsidRPr="00385982" w:rsidRDefault="00FF6854" w:rsidP="008C05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FF6854" w:rsidRPr="0033794B" w:rsidTr="0069001C">
        <w:trPr>
          <w:trHeight w:val="377"/>
        </w:trPr>
        <w:tc>
          <w:tcPr>
            <w:tcW w:w="71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6854" w:rsidRPr="00181BE3" w:rsidRDefault="00FF6854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1B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LA-A allele </w:t>
            </w:r>
            <w:proofErr w:type="spellStart"/>
            <w:r w:rsidRPr="00181BE3">
              <w:rPr>
                <w:rFonts w:ascii="Times New Roman" w:hAnsi="Times New Roman" w:cs="Times New Roman"/>
                <w:b/>
                <w:sz w:val="20"/>
                <w:szCs w:val="20"/>
              </w:rPr>
              <w:t>frequencies</w:t>
            </w:r>
            <w:proofErr w:type="spellEnd"/>
          </w:p>
        </w:tc>
      </w:tr>
      <w:tr w:rsidR="002149A1" w:rsidRPr="0033794B" w:rsidTr="00900F28"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A*0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363 (7.6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24 (6.9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9A1" w:rsidRPr="006D135A" w:rsidRDefault="00203683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2149A1" w:rsidRPr="000A22E2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*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6 (26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29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*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 (5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5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*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 (8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8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*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1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D56FC0" w:rsidRDefault="002149A1" w:rsidP="002149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D56FC0" w:rsidRDefault="002149A1" w:rsidP="002149A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0A22E2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*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4 (9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9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A*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134 (2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16 (4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A*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93 (1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A*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51 (17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5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2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14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A*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6 (1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A*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419 (8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4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4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9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*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 (4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1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5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A*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96 (2.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6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</w:tr>
      <w:tr w:rsidR="002149A1" w:rsidRPr="0033794B" w:rsidTr="001F3CC9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A*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1 (1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A-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49 (1.0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78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6 (1.7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9A1" w:rsidRPr="006D135A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D135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0.752</w:t>
            </w:r>
          </w:p>
        </w:tc>
      </w:tr>
      <w:tr w:rsidR="00900F28" w:rsidRPr="0033794B" w:rsidTr="0069001C">
        <w:trPr>
          <w:trHeight w:val="457"/>
        </w:trPr>
        <w:tc>
          <w:tcPr>
            <w:tcW w:w="71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0F28" w:rsidRPr="00643572" w:rsidRDefault="00900F28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4357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HLA-C allele </w:t>
            </w:r>
            <w:proofErr w:type="spellStart"/>
            <w:r w:rsidRPr="00643572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frequencies</w:t>
            </w:r>
            <w:proofErr w:type="spellEnd"/>
          </w:p>
        </w:tc>
      </w:tr>
      <w:tr w:rsidR="002149A1" w:rsidRPr="0033794B" w:rsidTr="00900F28"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0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161 (3.4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58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16 (4.6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9A1" w:rsidRPr="00EF5898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F589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299 (6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20 (5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EF5898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898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266 (5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20 (5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EF5898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8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33 (13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16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EF5898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898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838 (17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70 (20.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EF5898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898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 (6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8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EF5898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8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5 (22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F8357F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="002149A1"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49A1" w:rsidRPr="00470C6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49A1" w:rsidRPr="00470C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EF5898" w:rsidRDefault="00F8357F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360 (7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24 (6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EF5898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898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364 (7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24 (6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EF5898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8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207482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221 (4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3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2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921753" w:rsidRPr="00921753" w:rsidTr="00207482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2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207482"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proofErr w:type="spellEnd"/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*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1.1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0F28" w:rsidRPr="0033794B" w:rsidTr="0069001C">
        <w:trPr>
          <w:trHeight w:val="461"/>
        </w:trPr>
        <w:tc>
          <w:tcPr>
            <w:tcW w:w="71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0F28" w:rsidRPr="00643572" w:rsidRDefault="00900F28" w:rsidP="008C05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5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LA-B allele </w:t>
            </w:r>
            <w:proofErr w:type="spellStart"/>
            <w:r w:rsidRPr="00643572">
              <w:rPr>
                <w:rFonts w:ascii="Times New Roman" w:hAnsi="Times New Roman" w:cs="Times New Roman"/>
                <w:b/>
                <w:sz w:val="20"/>
                <w:szCs w:val="20"/>
              </w:rPr>
              <w:t>frequencies</w:t>
            </w:r>
            <w:proofErr w:type="spellEnd"/>
          </w:p>
        </w:tc>
      </w:tr>
      <w:tr w:rsidR="002149A1" w:rsidRPr="0033794B" w:rsidTr="00900F28"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B*0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2.8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49A1" w:rsidRPr="00052879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8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B*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1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6 (1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052879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8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B*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2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8 (2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052879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8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0A22E2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B*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 (7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8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052879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8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847C1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B*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1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B*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6 (22.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F83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23.</w:t>
            </w:r>
            <w:r w:rsidR="00F835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052879" w:rsidRDefault="00F8357F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B*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2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83F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1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052879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8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33794B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B*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1 (13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17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052879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2879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2149A1" w:rsidRPr="00664844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1632E3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32E3">
              <w:rPr>
                <w:rFonts w:ascii="Times New Roman" w:hAnsi="Times New Roman" w:cs="Times New Roman"/>
                <w:sz w:val="20"/>
                <w:szCs w:val="20"/>
              </w:rPr>
              <w:t>-B*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1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2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64844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149A1" w:rsidRPr="00664844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1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470C6C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70C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470C6C">
              <w:rPr>
                <w:rFonts w:ascii="Times New Roman" w:hAnsi="Times New Roman" w:cs="Times New Roman"/>
                <w:sz w:val="20"/>
                <w:szCs w:val="20"/>
              </w:rPr>
              <w:t xml:space="preserve"> (3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385982" w:rsidRDefault="002149A1" w:rsidP="00214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664844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44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 (2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3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1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1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 (4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2 (3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2 (3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 (1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0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 (4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6 (4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4 (4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1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2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2.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 (7.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5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5.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1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1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 (3.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2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2.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0.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6 (9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8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7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921753" w:rsidRPr="00921753" w:rsidTr="00900F28"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49A1" w:rsidRPr="00385982" w:rsidRDefault="002149A1" w:rsidP="002149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982">
              <w:rPr>
                <w:rFonts w:ascii="Times New Roman" w:hAnsi="Times New Roman" w:cs="Times New Roman"/>
                <w:sz w:val="20"/>
                <w:szCs w:val="20"/>
              </w:rPr>
              <w:t>-B-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2.8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5.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203683" w:rsidRPr="00921753">
              <w:rPr>
                <w:rFonts w:ascii="Times New Roman" w:hAnsi="Times New Roman" w:cs="Times New Roman"/>
                <w:sz w:val="20"/>
                <w:szCs w:val="20"/>
              </w:rPr>
              <w:t xml:space="preserve"> (5.7</w:t>
            </w: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49A1" w:rsidRPr="00921753" w:rsidRDefault="002149A1" w:rsidP="002149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7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3E55A0" w:rsidRPr="00153210" w:rsidRDefault="003E55A0" w:rsidP="003E55A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04B9">
        <w:rPr>
          <w:rFonts w:ascii="Times New Roman" w:hAnsi="Times New Roman" w:cs="Times New Roman"/>
          <w:sz w:val="24"/>
          <w:szCs w:val="24"/>
          <w:lang w:val="en-US"/>
        </w:rPr>
        <w:t>SGF = stable graft function, CR = chronic rejection</w:t>
      </w:r>
    </w:p>
    <w:p w:rsidR="00EE3212" w:rsidRPr="003E55A0" w:rsidRDefault="00EE3212">
      <w:pPr>
        <w:rPr>
          <w:lang w:val="en-US"/>
        </w:rPr>
      </w:pPr>
    </w:p>
    <w:sectPr w:rsidR="00EE3212" w:rsidRPr="003E55A0" w:rsidSect="009305B8">
      <w:pgSz w:w="11906" w:h="16838"/>
      <w:pgMar w:top="1417" w:right="368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5A0"/>
    <w:rsid w:val="00052879"/>
    <w:rsid w:val="00057852"/>
    <w:rsid w:val="000F3F6F"/>
    <w:rsid w:val="00125CDF"/>
    <w:rsid w:val="00203683"/>
    <w:rsid w:val="002121F0"/>
    <w:rsid w:val="002149A1"/>
    <w:rsid w:val="00281904"/>
    <w:rsid w:val="002A595F"/>
    <w:rsid w:val="002B791C"/>
    <w:rsid w:val="003E55A0"/>
    <w:rsid w:val="00424B7B"/>
    <w:rsid w:val="00520377"/>
    <w:rsid w:val="0052326A"/>
    <w:rsid w:val="00554AB4"/>
    <w:rsid w:val="00620D1C"/>
    <w:rsid w:val="00664844"/>
    <w:rsid w:val="0069001C"/>
    <w:rsid w:val="006D135A"/>
    <w:rsid w:val="00783F9E"/>
    <w:rsid w:val="007A54D0"/>
    <w:rsid w:val="00810D72"/>
    <w:rsid w:val="00893589"/>
    <w:rsid w:val="00900F28"/>
    <w:rsid w:val="00921753"/>
    <w:rsid w:val="009305B8"/>
    <w:rsid w:val="009D40FB"/>
    <w:rsid w:val="009F23D1"/>
    <w:rsid w:val="00A8163C"/>
    <w:rsid w:val="00AA46BF"/>
    <w:rsid w:val="00AB4A0D"/>
    <w:rsid w:val="00BE4FC6"/>
    <w:rsid w:val="00D41BF6"/>
    <w:rsid w:val="00D56FC0"/>
    <w:rsid w:val="00E909C7"/>
    <w:rsid w:val="00EE3212"/>
    <w:rsid w:val="00EF5898"/>
    <w:rsid w:val="00F8357F"/>
    <w:rsid w:val="00FF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86C22"/>
  <w15:docId w15:val="{B2762011-1FB5-4596-AAD8-152FC1AE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E55A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uiPriority w:val="59"/>
    <w:rsid w:val="003E55A0"/>
    <w:pPr>
      <w:spacing w:after="0" w:line="240" w:lineRule="auto"/>
    </w:pPr>
    <w:rPr>
      <w:rFonts w:eastAsia="Times New Roman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10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10D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 ASL</dc:creator>
  <cp:lastModifiedBy>Utente ASL</cp:lastModifiedBy>
  <cp:revision>4</cp:revision>
  <cp:lastPrinted>2017-05-12T14:20:00Z</cp:lastPrinted>
  <dcterms:created xsi:type="dcterms:W3CDTF">2017-05-15T10:38:00Z</dcterms:created>
  <dcterms:modified xsi:type="dcterms:W3CDTF">2017-05-18T13:30:00Z</dcterms:modified>
</cp:coreProperties>
</file>